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E5E" w:rsidRDefault="00A34E5E" w:rsidP="00A34E5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2"/>
          <w:szCs w:val="22"/>
        </w:rPr>
      </w:pPr>
      <w:r>
        <w:rPr>
          <w:b/>
          <w:sz w:val="22"/>
          <w:szCs w:val="22"/>
        </w:rPr>
        <w:t>Supplementary material</w:t>
      </w:r>
    </w:p>
    <w:p w:rsidR="00A34E5E" w:rsidRDefault="00A34E5E" w:rsidP="00A34E5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2"/>
          <w:szCs w:val="22"/>
        </w:rPr>
      </w:pPr>
    </w:p>
    <w:p w:rsidR="00A34E5E" w:rsidRDefault="00A34E5E" w:rsidP="00A34E5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bookmarkStart w:id="0" w:name="_GoBack"/>
      <w:r w:rsidRPr="00174688">
        <w:rPr>
          <w:sz w:val="22"/>
          <w:szCs w:val="22"/>
        </w:rPr>
        <w:t xml:space="preserve">S1 file: </w:t>
      </w:r>
      <w:r w:rsidRPr="00FE2A5D">
        <w:rPr>
          <w:sz w:val="22"/>
          <w:szCs w:val="22"/>
        </w:rPr>
        <w:t>MatLab</w:t>
      </w:r>
      <w:r w:rsidRPr="00FE3812">
        <w:rPr>
          <w:sz w:val="22"/>
          <w:szCs w:val="22"/>
        </w:rPr>
        <w:t xml:space="preserve"> instructions for data processing.</w:t>
      </w:r>
      <w:bookmarkEnd w:id="0"/>
    </w:p>
    <w:p w:rsidR="00A34E5E" w:rsidRDefault="00A34E5E" w:rsidP="00A34E5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SIGNAL PRE-PROCESSING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Load the signal of group A, patient 8 and hand position B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 xml:space="preserve">data=xlsread('GA08B.xlsx'); 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 xml:space="preserve">%Subtract non-desired signal from switch ON-OFF 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data=data([175:3550],: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Subtract motion gravity to the acceleration signal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(:,1)=data(:,1)-data(:,13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(:,2)=data(:,2)-data(:,14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(:,3)=data(:,3)-data(:,15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Gaussian filter to remove drift movements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h=fspecial('gaussian',[50 1],50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1=conv2(A,h,'same'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f=A-A1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Subtract filter sided effects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f=Af ([25:3350],: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Sampling rate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fs=100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Welch filter with non-overlapping Hanning window of 3 seconds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[pxx,f]=pwelch(Af(:,1),[300],[],[300],fs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[pyy,f]=pwelch(Af(:,2),[300],[],[300],fs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[pzz,f]=pwelch(Af(:,3),[300],[],[300],fs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Save the results in txt file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P=[f,pxx,pyy,pzz,(pxx+pyy+pzz)./3]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save('accGA08B.txt', 'P','-ascii')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 Plot the power spectral density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figure(1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lastRenderedPageBreak/>
        <w:t>hold on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plot(f,P(:,5),'linewidth',2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xlabel('Frequency (Hz)','FontSize',14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ylabel('Power (Ampitude)','FontSize',14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title('PD08B','FontSize',16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legend ('ax','ay','az','FontSize',14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xis([0 20 0 inf]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grid on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hold off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%Plot the power spectral density in dB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figure(2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hold on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plot(f,10*log10(P(:,5)),'linewidth',2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xlabel('Frequency (Hz)','FontSize',14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ylabel('Power (dB)','FontSize',14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title('PD08B','FontSize',16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legend ('ax','ay','az','FontSize',14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axis([0 20 0 inf])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grid on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hold off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%KINEMATIC FEATURES ANALYSIS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I = P(:,5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Suma = 0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or k =1:1: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Suma = Suma+ P(k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or k =1:1: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PD = FI(k) ./ Suma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%RELATIVE ENERGY FEATURE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RE = Suma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% MEDIAN POWER FREQUENCY FEATURE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 xml:space="preserve">SumInt = 0; 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lastRenderedPageBreak/>
        <w:t>%initial and end value of the analysis window.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 xml:space="preserve">Nin; NFin 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or k = Nin:1: NFin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SumInt = SumInt + PD(k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 xml:space="preserve">r =0; 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repeat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k = k+1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r = r + PD(k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until r &gt; SumInt/2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_repeat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PosMediana = k-1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B82976">
        <w:rPr>
          <w:sz w:val="22"/>
          <w:szCs w:val="22"/>
        </w:rPr>
        <w:t>FMediana = FI(PosMediana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B82976">
        <w:rPr>
          <w:sz w:val="22"/>
          <w:szCs w:val="22"/>
        </w:rPr>
        <w:t xml:space="preserve">%POWER DISPERSIÓN FEATURE 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B82976">
        <w:rPr>
          <w:sz w:val="22"/>
          <w:szCs w:val="22"/>
        </w:rPr>
        <w:t>k = PosMediana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B82976">
        <w:rPr>
          <w:sz w:val="22"/>
          <w:szCs w:val="22"/>
        </w:rPr>
        <w:t>Suma = 0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repeat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Suma = Suma + PD(k) / SumInt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k = k-1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until Suma &gt; 0.45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_repeat</w:t>
      </w:r>
    </w:p>
    <w:p w:rsidR="00A34E5E" w:rsidRPr="00174688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174688">
        <w:rPr>
          <w:sz w:val="22"/>
          <w:szCs w:val="22"/>
        </w:rPr>
        <w:t>PosMinMediana = k+1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B82976">
        <w:rPr>
          <w:sz w:val="22"/>
          <w:szCs w:val="22"/>
        </w:rPr>
        <w:t>k = PosMediana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B82976">
        <w:rPr>
          <w:sz w:val="22"/>
          <w:szCs w:val="22"/>
        </w:rPr>
        <w:t>Suma = 0;</w:t>
      </w:r>
    </w:p>
    <w:p w:rsidR="00A34E5E" w:rsidRPr="00174688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174688">
        <w:rPr>
          <w:sz w:val="22"/>
          <w:szCs w:val="22"/>
          <w:lang w:val="en-US"/>
        </w:rPr>
        <w:t>repeat</w:t>
      </w:r>
    </w:p>
    <w:p w:rsidR="00A34E5E" w:rsidRPr="00174688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174688">
        <w:rPr>
          <w:sz w:val="22"/>
          <w:szCs w:val="22"/>
          <w:lang w:val="en-US"/>
        </w:rPr>
        <w:t>Suma = Suma + PD(k)/SumInt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k = k+1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until Suma &gt; 0.45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_repeat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PosMaxMediana = k-1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%It is defined the 90% of the power signal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  <w:r w:rsidRPr="00B82976">
        <w:rPr>
          <w:sz w:val="22"/>
          <w:szCs w:val="22"/>
        </w:rPr>
        <w:t>MedAncho = FI(PosMaxMediana) - FI(PosMinMediana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% PEAK POWER FREQUENCY FEATURE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max = PD(0); PosPico = 0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or k = 0:1:5000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lastRenderedPageBreak/>
        <w:t>if max &lt; PD(k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then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max = PD(k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PosPico = k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Pico = FI(PosPico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%HARMONIC INDEX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AreaEsp = 0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or k = 0:1:5000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AreaEsp = AreaEsp + PD(k).*F(N)/5000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HI =AreaEsp./ (F(N)*PD(PosPico))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%RELATIVE POWER CONTRIBUTION TO THE FIRST HARMONIC FEATURE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AreaEspSup = 0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for k = PosMaxMediana:1:5000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AreaEspSup = AreaEspSup + PD(k).*F(N)/5000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>end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 xml:space="preserve"> RPC = AreaEspSup.*RE;</w:t>
      </w: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</w:p>
    <w:p w:rsidR="00A34E5E" w:rsidRPr="00B82976" w:rsidRDefault="00A34E5E" w:rsidP="00A34E5E">
      <w:pPr>
        <w:pStyle w:val="NormalWeb"/>
        <w:spacing w:before="0" w:beforeAutospacing="0" w:after="0" w:afterAutospacing="0" w:line="360" w:lineRule="auto"/>
        <w:contextualSpacing/>
        <w:rPr>
          <w:sz w:val="22"/>
          <w:szCs w:val="22"/>
          <w:lang w:val="en-US"/>
        </w:rPr>
      </w:pPr>
      <w:r w:rsidRPr="00B82976">
        <w:rPr>
          <w:sz w:val="22"/>
          <w:szCs w:val="22"/>
          <w:lang w:val="en-US"/>
        </w:rPr>
        <w:t xml:space="preserve">%ANALYZED FEATURES OF GROUP A, PATIENT 8 AND HAND POSITION B  </w:t>
      </w:r>
    </w:p>
    <w:p w:rsidR="00A34E5E" w:rsidRPr="00174688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174688">
        <w:rPr>
          <w:sz w:val="22"/>
          <w:szCs w:val="22"/>
        </w:rPr>
        <w:t>FEATURES = [FMediana, MedAncho, FPico, HI, RPC, RE];</w:t>
      </w:r>
    </w:p>
    <w:p w:rsidR="00A34E5E" w:rsidRPr="00B82976" w:rsidRDefault="00A34E5E" w:rsidP="00A34E5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B82976">
        <w:rPr>
          <w:sz w:val="22"/>
          <w:szCs w:val="22"/>
        </w:rPr>
        <w:t>save('FEATURES.txt', 'FEATURES', '-ascii');</w:t>
      </w:r>
    </w:p>
    <w:p w:rsidR="00A34E5E" w:rsidRPr="00C53B29" w:rsidRDefault="00A34E5E" w:rsidP="00A34E5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sz w:val="22"/>
          <w:szCs w:val="22"/>
        </w:rPr>
      </w:pPr>
    </w:p>
    <w:p w:rsidR="00BA34B0" w:rsidRPr="00A34E5E" w:rsidRDefault="00BA34B0" w:rsidP="00A34E5E"/>
    <w:sectPr w:rsidR="00BA34B0" w:rsidRPr="00A34E5E" w:rsidSect="00146CA6">
      <w:headerReference w:type="default" r:id="rId8"/>
      <w:footerReference w:type="even" r:id="rId9"/>
      <w:footerReference w:type="defaul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7B2E" w:rsidRDefault="00747B2E" w:rsidP="00C93D23">
      <w:r>
        <w:separator/>
      </w:r>
    </w:p>
  </w:endnote>
  <w:endnote w:type="continuationSeparator" w:id="0">
    <w:p w:rsidR="00747B2E" w:rsidRDefault="00747B2E" w:rsidP="00C93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AA4" w:rsidRDefault="00146CA6" w:rsidP="00BA34B0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166A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166AA4" w:rsidRDefault="00166AA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AA4" w:rsidRDefault="00146CA6" w:rsidP="00BA34B0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166A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34E5E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166AA4" w:rsidRDefault="00166AA4" w:rsidP="00AC2712">
    <w:pPr>
      <w:pStyle w:val="Piedepgina"/>
      <w:ind w:firstLine="70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AA4" w:rsidRDefault="00146CA6" w:rsidP="00BA34B0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166A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11233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166AA4" w:rsidRDefault="00166AA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7B2E" w:rsidRDefault="00747B2E" w:rsidP="00C93D23">
      <w:r>
        <w:separator/>
      </w:r>
    </w:p>
  </w:footnote>
  <w:footnote w:type="continuationSeparator" w:id="0">
    <w:p w:rsidR="00747B2E" w:rsidRDefault="00747B2E" w:rsidP="00C93D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AA4" w:rsidRDefault="00166AA4">
    <w:pPr>
      <w:pStyle w:val="Encabezado"/>
    </w:pPr>
  </w:p>
  <w:p w:rsidR="00166AA4" w:rsidRDefault="00166AA4" w:rsidP="00C93D23">
    <w:pPr>
      <w:pStyle w:val="Encabezado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900234"/>
    <w:multiLevelType w:val="multilevel"/>
    <w:tmpl w:val="44EEB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FE6947"/>
    <w:multiLevelType w:val="hybridMultilevel"/>
    <w:tmpl w:val="FBBACB12"/>
    <w:lvl w:ilvl="0" w:tplc="35C0828E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431BB"/>
    <w:multiLevelType w:val="hybridMultilevel"/>
    <w:tmpl w:val="649406F4"/>
    <w:numStyleLink w:val="Estiloimportado1"/>
  </w:abstractNum>
  <w:abstractNum w:abstractNumId="4" w15:restartNumberingAfterBreak="0">
    <w:nsid w:val="38FF4F07"/>
    <w:multiLevelType w:val="hybridMultilevel"/>
    <w:tmpl w:val="F52E72CE"/>
    <w:lvl w:ilvl="0" w:tplc="8CA07A82">
      <w:start w:val="1"/>
      <w:numFmt w:val="bullet"/>
      <w:lvlText w:val=" "/>
      <w:lvlJc w:val="left"/>
      <w:pPr>
        <w:ind w:left="720" w:hanging="360"/>
      </w:pPr>
      <w:rPr>
        <w:rFonts w:ascii="-" w:hAnsi="-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A62AFC"/>
    <w:multiLevelType w:val="hybridMultilevel"/>
    <w:tmpl w:val="5EFC6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55EE3"/>
    <w:multiLevelType w:val="hybridMultilevel"/>
    <w:tmpl w:val="1862AEFE"/>
    <w:lvl w:ilvl="0" w:tplc="CC1CFC7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F9473E"/>
    <w:multiLevelType w:val="multilevel"/>
    <w:tmpl w:val="CAD01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194244"/>
    <w:multiLevelType w:val="hybridMultilevel"/>
    <w:tmpl w:val="4D04009A"/>
    <w:lvl w:ilvl="0" w:tplc="7A628CDC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1" w:hanging="360"/>
      </w:pPr>
    </w:lvl>
    <w:lvl w:ilvl="2" w:tplc="0809001B" w:tentative="1">
      <w:start w:val="1"/>
      <w:numFmt w:val="lowerRoman"/>
      <w:lvlText w:val="%3."/>
      <w:lvlJc w:val="right"/>
      <w:pPr>
        <w:ind w:left="2161" w:hanging="180"/>
      </w:pPr>
    </w:lvl>
    <w:lvl w:ilvl="3" w:tplc="0809000F" w:tentative="1">
      <w:start w:val="1"/>
      <w:numFmt w:val="decimal"/>
      <w:lvlText w:val="%4."/>
      <w:lvlJc w:val="left"/>
      <w:pPr>
        <w:ind w:left="2881" w:hanging="360"/>
      </w:pPr>
    </w:lvl>
    <w:lvl w:ilvl="4" w:tplc="08090019" w:tentative="1">
      <w:start w:val="1"/>
      <w:numFmt w:val="lowerLetter"/>
      <w:lvlText w:val="%5."/>
      <w:lvlJc w:val="left"/>
      <w:pPr>
        <w:ind w:left="3601" w:hanging="360"/>
      </w:pPr>
    </w:lvl>
    <w:lvl w:ilvl="5" w:tplc="0809001B" w:tentative="1">
      <w:start w:val="1"/>
      <w:numFmt w:val="lowerRoman"/>
      <w:lvlText w:val="%6."/>
      <w:lvlJc w:val="right"/>
      <w:pPr>
        <w:ind w:left="4321" w:hanging="180"/>
      </w:pPr>
    </w:lvl>
    <w:lvl w:ilvl="6" w:tplc="0809000F" w:tentative="1">
      <w:start w:val="1"/>
      <w:numFmt w:val="decimal"/>
      <w:lvlText w:val="%7."/>
      <w:lvlJc w:val="left"/>
      <w:pPr>
        <w:ind w:left="5041" w:hanging="360"/>
      </w:pPr>
    </w:lvl>
    <w:lvl w:ilvl="7" w:tplc="08090019" w:tentative="1">
      <w:start w:val="1"/>
      <w:numFmt w:val="lowerLetter"/>
      <w:lvlText w:val="%8."/>
      <w:lvlJc w:val="left"/>
      <w:pPr>
        <w:ind w:left="5761" w:hanging="360"/>
      </w:pPr>
    </w:lvl>
    <w:lvl w:ilvl="8" w:tplc="0809001B" w:tentative="1">
      <w:start w:val="1"/>
      <w:numFmt w:val="lowerRoman"/>
      <w:lvlText w:val="%9."/>
      <w:lvlJc w:val="right"/>
      <w:pPr>
        <w:ind w:left="6481" w:hanging="180"/>
      </w:pPr>
    </w:lvl>
  </w:abstractNum>
  <w:abstractNum w:abstractNumId="9" w15:restartNumberingAfterBreak="0">
    <w:nsid w:val="68CC3829"/>
    <w:multiLevelType w:val="hybridMultilevel"/>
    <w:tmpl w:val="649406F4"/>
    <w:styleLink w:val="Estiloimportado1"/>
    <w:lvl w:ilvl="0" w:tplc="2C146A52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9E877A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61CF964">
      <w:start w:val="1"/>
      <w:numFmt w:val="lowerRoman"/>
      <w:lvlText w:val="%3."/>
      <w:lvlJc w:val="left"/>
      <w:pPr>
        <w:ind w:left="1800" w:hanging="28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0A47A90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90AB798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E8882">
      <w:start w:val="1"/>
      <w:numFmt w:val="lowerRoman"/>
      <w:lvlText w:val="%6."/>
      <w:lvlJc w:val="left"/>
      <w:pPr>
        <w:ind w:left="3960" w:hanging="28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8EBC64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A87D7E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E6C3104">
      <w:start w:val="1"/>
      <w:numFmt w:val="lowerRoman"/>
      <w:lvlText w:val="%9."/>
      <w:lvlJc w:val="left"/>
      <w:pPr>
        <w:ind w:left="6120" w:hanging="28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7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3C60"/>
    <w:rsid w:val="00001899"/>
    <w:rsid w:val="00001DCB"/>
    <w:rsid w:val="00003923"/>
    <w:rsid w:val="00004C0D"/>
    <w:rsid w:val="00006D31"/>
    <w:rsid w:val="0001003D"/>
    <w:rsid w:val="00025D92"/>
    <w:rsid w:val="000352C5"/>
    <w:rsid w:val="00045256"/>
    <w:rsid w:val="00051701"/>
    <w:rsid w:val="00054505"/>
    <w:rsid w:val="000568F0"/>
    <w:rsid w:val="000578D2"/>
    <w:rsid w:val="00065CF9"/>
    <w:rsid w:val="00065EAF"/>
    <w:rsid w:val="00073DCC"/>
    <w:rsid w:val="00077E9E"/>
    <w:rsid w:val="00086A56"/>
    <w:rsid w:val="00090F86"/>
    <w:rsid w:val="00092E08"/>
    <w:rsid w:val="000A0874"/>
    <w:rsid w:val="000A1391"/>
    <w:rsid w:val="000B3017"/>
    <w:rsid w:val="000B3677"/>
    <w:rsid w:val="000B422F"/>
    <w:rsid w:val="000C1268"/>
    <w:rsid w:val="000C4960"/>
    <w:rsid w:val="000D07E9"/>
    <w:rsid w:val="000E1DE3"/>
    <w:rsid w:val="000E597D"/>
    <w:rsid w:val="000F4C15"/>
    <w:rsid w:val="0010102E"/>
    <w:rsid w:val="00114670"/>
    <w:rsid w:val="00117343"/>
    <w:rsid w:val="00121AFE"/>
    <w:rsid w:val="0012624E"/>
    <w:rsid w:val="00131BF0"/>
    <w:rsid w:val="00132869"/>
    <w:rsid w:val="00134314"/>
    <w:rsid w:val="00140B10"/>
    <w:rsid w:val="00146CA6"/>
    <w:rsid w:val="00166AA4"/>
    <w:rsid w:val="00172583"/>
    <w:rsid w:val="00175092"/>
    <w:rsid w:val="00176C1D"/>
    <w:rsid w:val="00186835"/>
    <w:rsid w:val="00192C30"/>
    <w:rsid w:val="00195461"/>
    <w:rsid w:val="00197568"/>
    <w:rsid w:val="001A4E7E"/>
    <w:rsid w:val="001B10FB"/>
    <w:rsid w:val="001C55FE"/>
    <w:rsid w:val="001C7940"/>
    <w:rsid w:val="001D76B4"/>
    <w:rsid w:val="001E09C5"/>
    <w:rsid w:val="001E14A1"/>
    <w:rsid w:val="001F5604"/>
    <w:rsid w:val="002020E3"/>
    <w:rsid w:val="00202CB6"/>
    <w:rsid w:val="00206492"/>
    <w:rsid w:val="002152FD"/>
    <w:rsid w:val="00223102"/>
    <w:rsid w:val="00233BFD"/>
    <w:rsid w:val="00236ED0"/>
    <w:rsid w:val="002545FC"/>
    <w:rsid w:val="0025781E"/>
    <w:rsid w:val="002640E6"/>
    <w:rsid w:val="0026785E"/>
    <w:rsid w:val="00272214"/>
    <w:rsid w:val="00277C7C"/>
    <w:rsid w:val="00282236"/>
    <w:rsid w:val="00297FED"/>
    <w:rsid w:val="002A042E"/>
    <w:rsid w:val="002A0957"/>
    <w:rsid w:val="002A0EBF"/>
    <w:rsid w:val="002A72EB"/>
    <w:rsid w:val="002B094B"/>
    <w:rsid w:val="002B6F54"/>
    <w:rsid w:val="002B7073"/>
    <w:rsid w:val="002B74CE"/>
    <w:rsid w:val="002E138A"/>
    <w:rsid w:val="002E26BC"/>
    <w:rsid w:val="002F2AEC"/>
    <w:rsid w:val="002F3A6D"/>
    <w:rsid w:val="00302E95"/>
    <w:rsid w:val="0031089B"/>
    <w:rsid w:val="00314690"/>
    <w:rsid w:val="003149E9"/>
    <w:rsid w:val="003165D9"/>
    <w:rsid w:val="0032365D"/>
    <w:rsid w:val="003241DE"/>
    <w:rsid w:val="00325E94"/>
    <w:rsid w:val="00337EA0"/>
    <w:rsid w:val="00340701"/>
    <w:rsid w:val="00343845"/>
    <w:rsid w:val="003470A5"/>
    <w:rsid w:val="003470DC"/>
    <w:rsid w:val="00353363"/>
    <w:rsid w:val="003579D7"/>
    <w:rsid w:val="003640E3"/>
    <w:rsid w:val="003747B0"/>
    <w:rsid w:val="00375F24"/>
    <w:rsid w:val="003841E1"/>
    <w:rsid w:val="00385C1D"/>
    <w:rsid w:val="00386E99"/>
    <w:rsid w:val="00387D44"/>
    <w:rsid w:val="003919AF"/>
    <w:rsid w:val="00392255"/>
    <w:rsid w:val="00394534"/>
    <w:rsid w:val="003945EB"/>
    <w:rsid w:val="00397B07"/>
    <w:rsid w:val="003B0232"/>
    <w:rsid w:val="003B269C"/>
    <w:rsid w:val="003B3621"/>
    <w:rsid w:val="003B5690"/>
    <w:rsid w:val="003C0719"/>
    <w:rsid w:val="003D36C8"/>
    <w:rsid w:val="003D4FBD"/>
    <w:rsid w:val="003E2B37"/>
    <w:rsid w:val="003E320B"/>
    <w:rsid w:val="003E4D9E"/>
    <w:rsid w:val="003F13F0"/>
    <w:rsid w:val="003F3702"/>
    <w:rsid w:val="003F7065"/>
    <w:rsid w:val="003F7A4E"/>
    <w:rsid w:val="003F7B92"/>
    <w:rsid w:val="004127B7"/>
    <w:rsid w:val="00421DCE"/>
    <w:rsid w:val="00435B3E"/>
    <w:rsid w:val="004373E2"/>
    <w:rsid w:val="00443D1D"/>
    <w:rsid w:val="00447CAB"/>
    <w:rsid w:val="00455B4A"/>
    <w:rsid w:val="00455EAD"/>
    <w:rsid w:val="00456166"/>
    <w:rsid w:val="0045763C"/>
    <w:rsid w:val="00463FDE"/>
    <w:rsid w:val="00470740"/>
    <w:rsid w:val="004746B9"/>
    <w:rsid w:val="00476F39"/>
    <w:rsid w:val="004806DF"/>
    <w:rsid w:val="00484C49"/>
    <w:rsid w:val="00491195"/>
    <w:rsid w:val="00493154"/>
    <w:rsid w:val="004A091F"/>
    <w:rsid w:val="004A3EEB"/>
    <w:rsid w:val="004B2170"/>
    <w:rsid w:val="004B2174"/>
    <w:rsid w:val="004B63D1"/>
    <w:rsid w:val="004B6DEE"/>
    <w:rsid w:val="004C21E8"/>
    <w:rsid w:val="004D666D"/>
    <w:rsid w:val="004D6E5A"/>
    <w:rsid w:val="004F3A12"/>
    <w:rsid w:val="0050162A"/>
    <w:rsid w:val="00502ABA"/>
    <w:rsid w:val="00511FA4"/>
    <w:rsid w:val="005144B9"/>
    <w:rsid w:val="005201EF"/>
    <w:rsid w:val="00520EB4"/>
    <w:rsid w:val="005219F7"/>
    <w:rsid w:val="00522825"/>
    <w:rsid w:val="005246FB"/>
    <w:rsid w:val="00524F30"/>
    <w:rsid w:val="00525831"/>
    <w:rsid w:val="00526E1A"/>
    <w:rsid w:val="00531614"/>
    <w:rsid w:val="00531979"/>
    <w:rsid w:val="0053657F"/>
    <w:rsid w:val="005433E6"/>
    <w:rsid w:val="00552C4B"/>
    <w:rsid w:val="00552E97"/>
    <w:rsid w:val="0055506A"/>
    <w:rsid w:val="00567040"/>
    <w:rsid w:val="0056793A"/>
    <w:rsid w:val="00572141"/>
    <w:rsid w:val="005930A8"/>
    <w:rsid w:val="005953E8"/>
    <w:rsid w:val="005A1061"/>
    <w:rsid w:val="005A39FF"/>
    <w:rsid w:val="005A3C32"/>
    <w:rsid w:val="005A580A"/>
    <w:rsid w:val="005A6A8D"/>
    <w:rsid w:val="005B0287"/>
    <w:rsid w:val="005B4A64"/>
    <w:rsid w:val="005C5546"/>
    <w:rsid w:val="005C690E"/>
    <w:rsid w:val="005C6A3C"/>
    <w:rsid w:val="005D134D"/>
    <w:rsid w:val="005D225D"/>
    <w:rsid w:val="005D263B"/>
    <w:rsid w:val="005D5DA1"/>
    <w:rsid w:val="005E44D4"/>
    <w:rsid w:val="005F3457"/>
    <w:rsid w:val="00602B32"/>
    <w:rsid w:val="006047F6"/>
    <w:rsid w:val="0060645C"/>
    <w:rsid w:val="006150E3"/>
    <w:rsid w:val="0062719A"/>
    <w:rsid w:val="0062720F"/>
    <w:rsid w:val="006339FB"/>
    <w:rsid w:val="00634F57"/>
    <w:rsid w:val="006367DA"/>
    <w:rsid w:val="00640E55"/>
    <w:rsid w:val="006413E1"/>
    <w:rsid w:val="006429F0"/>
    <w:rsid w:val="00642EEF"/>
    <w:rsid w:val="00651D60"/>
    <w:rsid w:val="006543D6"/>
    <w:rsid w:val="00663DBC"/>
    <w:rsid w:val="00670255"/>
    <w:rsid w:val="006725CA"/>
    <w:rsid w:val="00681471"/>
    <w:rsid w:val="0068470D"/>
    <w:rsid w:val="00684889"/>
    <w:rsid w:val="00687AD0"/>
    <w:rsid w:val="00694056"/>
    <w:rsid w:val="006A0A0B"/>
    <w:rsid w:val="006A6C48"/>
    <w:rsid w:val="006A7390"/>
    <w:rsid w:val="006B0710"/>
    <w:rsid w:val="006B27F5"/>
    <w:rsid w:val="006C0C77"/>
    <w:rsid w:val="006C42F9"/>
    <w:rsid w:val="006C74D3"/>
    <w:rsid w:val="006D482F"/>
    <w:rsid w:val="006E58CC"/>
    <w:rsid w:val="00700D10"/>
    <w:rsid w:val="00701D42"/>
    <w:rsid w:val="00703592"/>
    <w:rsid w:val="007110FC"/>
    <w:rsid w:val="00712FA3"/>
    <w:rsid w:val="00716AF3"/>
    <w:rsid w:val="007171E2"/>
    <w:rsid w:val="00724A72"/>
    <w:rsid w:val="007313DE"/>
    <w:rsid w:val="00731D3E"/>
    <w:rsid w:val="007404EE"/>
    <w:rsid w:val="00740A7E"/>
    <w:rsid w:val="007424B9"/>
    <w:rsid w:val="00742D94"/>
    <w:rsid w:val="00743276"/>
    <w:rsid w:val="007442F1"/>
    <w:rsid w:val="00747B2E"/>
    <w:rsid w:val="00763AE8"/>
    <w:rsid w:val="007646B9"/>
    <w:rsid w:val="00764B22"/>
    <w:rsid w:val="00767865"/>
    <w:rsid w:val="00774D28"/>
    <w:rsid w:val="007757CE"/>
    <w:rsid w:val="00783B90"/>
    <w:rsid w:val="0078778A"/>
    <w:rsid w:val="00787C53"/>
    <w:rsid w:val="00794D07"/>
    <w:rsid w:val="007A20E8"/>
    <w:rsid w:val="007A6ADD"/>
    <w:rsid w:val="007B2687"/>
    <w:rsid w:val="007B53F1"/>
    <w:rsid w:val="007B5DEF"/>
    <w:rsid w:val="007D1D60"/>
    <w:rsid w:val="007E5009"/>
    <w:rsid w:val="007F557A"/>
    <w:rsid w:val="008019DC"/>
    <w:rsid w:val="00806876"/>
    <w:rsid w:val="00812F43"/>
    <w:rsid w:val="00815BD6"/>
    <w:rsid w:val="00816148"/>
    <w:rsid w:val="00822454"/>
    <w:rsid w:val="008334F9"/>
    <w:rsid w:val="008404E9"/>
    <w:rsid w:val="0084479E"/>
    <w:rsid w:val="008475E1"/>
    <w:rsid w:val="008478D8"/>
    <w:rsid w:val="00847C12"/>
    <w:rsid w:val="008566EF"/>
    <w:rsid w:val="008718B1"/>
    <w:rsid w:val="00873819"/>
    <w:rsid w:val="008767E3"/>
    <w:rsid w:val="00881054"/>
    <w:rsid w:val="00886B07"/>
    <w:rsid w:val="00886C5F"/>
    <w:rsid w:val="008949F3"/>
    <w:rsid w:val="00896274"/>
    <w:rsid w:val="00896DAC"/>
    <w:rsid w:val="008A053B"/>
    <w:rsid w:val="008B28F7"/>
    <w:rsid w:val="008B3823"/>
    <w:rsid w:val="008B416A"/>
    <w:rsid w:val="008B5CFA"/>
    <w:rsid w:val="008C7248"/>
    <w:rsid w:val="008D1279"/>
    <w:rsid w:val="008E047F"/>
    <w:rsid w:val="008E0769"/>
    <w:rsid w:val="008F1BF9"/>
    <w:rsid w:val="009026F8"/>
    <w:rsid w:val="00903451"/>
    <w:rsid w:val="00905202"/>
    <w:rsid w:val="00910CF6"/>
    <w:rsid w:val="00940A54"/>
    <w:rsid w:val="00942A12"/>
    <w:rsid w:val="0094361E"/>
    <w:rsid w:val="0095620B"/>
    <w:rsid w:val="009579C1"/>
    <w:rsid w:val="00971498"/>
    <w:rsid w:val="0098074B"/>
    <w:rsid w:val="009828A6"/>
    <w:rsid w:val="00985682"/>
    <w:rsid w:val="00993852"/>
    <w:rsid w:val="009941F7"/>
    <w:rsid w:val="00996CF1"/>
    <w:rsid w:val="009A1F45"/>
    <w:rsid w:val="009A3A64"/>
    <w:rsid w:val="009A3C8A"/>
    <w:rsid w:val="009A6212"/>
    <w:rsid w:val="009B0446"/>
    <w:rsid w:val="009B0F04"/>
    <w:rsid w:val="009B228A"/>
    <w:rsid w:val="009B284D"/>
    <w:rsid w:val="009B3133"/>
    <w:rsid w:val="009B5A9D"/>
    <w:rsid w:val="009C2385"/>
    <w:rsid w:val="009C4F95"/>
    <w:rsid w:val="009C7B28"/>
    <w:rsid w:val="009E1566"/>
    <w:rsid w:val="009E5509"/>
    <w:rsid w:val="009E6BFA"/>
    <w:rsid w:val="009F0A98"/>
    <w:rsid w:val="009F3149"/>
    <w:rsid w:val="009F49C0"/>
    <w:rsid w:val="009F594C"/>
    <w:rsid w:val="00A068B6"/>
    <w:rsid w:val="00A108C4"/>
    <w:rsid w:val="00A12E9C"/>
    <w:rsid w:val="00A16D28"/>
    <w:rsid w:val="00A23BA9"/>
    <w:rsid w:val="00A27FE4"/>
    <w:rsid w:val="00A34E5E"/>
    <w:rsid w:val="00A36692"/>
    <w:rsid w:val="00A36FBE"/>
    <w:rsid w:val="00A43E31"/>
    <w:rsid w:val="00A500EE"/>
    <w:rsid w:val="00A531C6"/>
    <w:rsid w:val="00A55B0F"/>
    <w:rsid w:val="00A65DF5"/>
    <w:rsid w:val="00A729B7"/>
    <w:rsid w:val="00A74220"/>
    <w:rsid w:val="00A757E5"/>
    <w:rsid w:val="00A82A15"/>
    <w:rsid w:val="00A83631"/>
    <w:rsid w:val="00A84AEF"/>
    <w:rsid w:val="00A8782D"/>
    <w:rsid w:val="00A91EF6"/>
    <w:rsid w:val="00A936B7"/>
    <w:rsid w:val="00AA0DF0"/>
    <w:rsid w:val="00AA36F7"/>
    <w:rsid w:val="00AB3CF9"/>
    <w:rsid w:val="00AB4064"/>
    <w:rsid w:val="00AC0902"/>
    <w:rsid w:val="00AC2712"/>
    <w:rsid w:val="00AC353F"/>
    <w:rsid w:val="00AC5452"/>
    <w:rsid w:val="00AC66D2"/>
    <w:rsid w:val="00AC7D09"/>
    <w:rsid w:val="00AD366F"/>
    <w:rsid w:val="00AD4423"/>
    <w:rsid w:val="00AD4FAC"/>
    <w:rsid w:val="00AE0F73"/>
    <w:rsid w:val="00AF61DC"/>
    <w:rsid w:val="00AF718F"/>
    <w:rsid w:val="00B04878"/>
    <w:rsid w:val="00B07453"/>
    <w:rsid w:val="00B12D90"/>
    <w:rsid w:val="00B134F5"/>
    <w:rsid w:val="00B1515B"/>
    <w:rsid w:val="00B15D6A"/>
    <w:rsid w:val="00B16092"/>
    <w:rsid w:val="00B233D7"/>
    <w:rsid w:val="00B2626C"/>
    <w:rsid w:val="00B27987"/>
    <w:rsid w:val="00B32F14"/>
    <w:rsid w:val="00B34487"/>
    <w:rsid w:val="00B40FCD"/>
    <w:rsid w:val="00B462DA"/>
    <w:rsid w:val="00B51298"/>
    <w:rsid w:val="00B5236E"/>
    <w:rsid w:val="00B5299E"/>
    <w:rsid w:val="00B53DD8"/>
    <w:rsid w:val="00B54FA8"/>
    <w:rsid w:val="00B5549E"/>
    <w:rsid w:val="00B71464"/>
    <w:rsid w:val="00B74DC8"/>
    <w:rsid w:val="00B77980"/>
    <w:rsid w:val="00B77BC2"/>
    <w:rsid w:val="00B82976"/>
    <w:rsid w:val="00B82F60"/>
    <w:rsid w:val="00B840B8"/>
    <w:rsid w:val="00B87540"/>
    <w:rsid w:val="00B9738C"/>
    <w:rsid w:val="00BA34B0"/>
    <w:rsid w:val="00BA6C98"/>
    <w:rsid w:val="00BB2F45"/>
    <w:rsid w:val="00BB4676"/>
    <w:rsid w:val="00BC04D8"/>
    <w:rsid w:val="00BC19C6"/>
    <w:rsid w:val="00BC5962"/>
    <w:rsid w:val="00BD23C6"/>
    <w:rsid w:val="00BD428A"/>
    <w:rsid w:val="00BD76A1"/>
    <w:rsid w:val="00BE4BE4"/>
    <w:rsid w:val="00BF0152"/>
    <w:rsid w:val="00BF3C5C"/>
    <w:rsid w:val="00C03085"/>
    <w:rsid w:val="00C06D36"/>
    <w:rsid w:val="00C1583C"/>
    <w:rsid w:val="00C2463E"/>
    <w:rsid w:val="00C24F3B"/>
    <w:rsid w:val="00C251C5"/>
    <w:rsid w:val="00C333B9"/>
    <w:rsid w:val="00C347A2"/>
    <w:rsid w:val="00C37FFA"/>
    <w:rsid w:val="00C45E37"/>
    <w:rsid w:val="00C56D94"/>
    <w:rsid w:val="00C572E1"/>
    <w:rsid w:val="00C61422"/>
    <w:rsid w:val="00C6240F"/>
    <w:rsid w:val="00C6303E"/>
    <w:rsid w:val="00C656AA"/>
    <w:rsid w:val="00C70BFD"/>
    <w:rsid w:val="00C70E32"/>
    <w:rsid w:val="00C71BA6"/>
    <w:rsid w:val="00C82415"/>
    <w:rsid w:val="00C847F9"/>
    <w:rsid w:val="00C907F0"/>
    <w:rsid w:val="00C93D23"/>
    <w:rsid w:val="00CA2699"/>
    <w:rsid w:val="00CA322B"/>
    <w:rsid w:val="00CB09D4"/>
    <w:rsid w:val="00CC3700"/>
    <w:rsid w:val="00CC3C60"/>
    <w:rsid w:val="00CC411E"/>
    <w:rsid w:val="00CD3C3B"/>
    <w:rsid w:val="00CD516F"/>
    <w:rsid w:val="00CE3413"/>
    <w:rsid w:val="00CE657B"/>
    <w:rsid w:val="00CE77CB"/>
    <w:rsid w:val="00CF0D06"/>
    <w:rsid w:val="00D01698"/>
    <w:rsid w:val="00D02827"/>
    <w:rsid w:val="00D04C5F"/>
    <w:rsid w:val="00D11D43"/>
    <w:rsid w:val="00D123FE"/>
    <w:rsid w:val="00D139BE"/>
    <w:rsid w:val="00D14EAB"/>
    <w:rsid w:val="00D16161"/>
    <w:rsid w:val="00D236A5"/>
    <w:rsid w:val="00D32E58"/>
    <w:rsid w:val="00D514E1"/>
    <w:rsid w:val="00D5511E"/>
    <w:rsid w:val="00D56573"/>
    <w:rsid w:val="00D603F3"/>
    <w:rsid w:val="00D6125E"/>
    <w:rsid w:val="00D612F8"/>
    <w:rsid w:val="00D626C2"/>
    <w:rsid w:val="00D636F6"/>
    <w:rsid w:val="00D65EE2"/>
    <w:rsid w:val="00D67713"/>
    <w:rsid w:val="00D71341"/>
    <w:rsid w:val="00D73739"/>
    <w:rsid w:val="00D752A1"/>
    <w:rsid w:val="00D808D4"/>
    <w:rsid w:val="00D839B8"/>
    <w:rsid w:val="00D84E71"/>
    <w:rsid w:val="00D86DB9"/>
    <w:rsid w:val="00D9033E"/>
    <w:rsid w:val="00D96E62"/>
    <w:rsid w:val="00DA02CF"/>
    <w:rsid w:val="00DA1828"/>
    <w:rsid w:val="00DA718D"/>
    <w:rsid w:val="00DB2F7B"/>
    <w:rsid w:val="00DC3A5A"/>
    <w:rsid w:val="00DD05DA"/>
    <w:rsid w:val="00DD4BAC"/>
    <w:rsid w:val="00DE1A02"/>
    <w:rsid w:val="00DE24D5"/>
    <w:rsid w:val="00DE6BE7"/>
    <w:rsid w:val="00DE767D"/>
    <w:rsid w:val="00E11006"/>
    <w:rsid w:val="00E24638"/>
    <w:rsid w:val="00E24E9F"/>
    <w:rsid w:val="00E268CA"/>
    <w:rsid w:val="00E3486B"/>
    <w:rsid w:val="00E35A9F"/>
    <w:rsid w:val="00E378D6"/>
    <w:rsid w:val="00E44CA4"/>
    <w:rsid w:val="00E517E7"/>
    <w:rsid w:val="00E572A7"/>
    <w:rsid w:val="00E57A53"/>
    <w:rsid w:val="00E63295"/>
    <w:rsid w:val="00E6438C"/>
    <w:rsid w:val="00E67DF7"/>
    <w:rsid w:val="00E7526A"/>
    <w:rsid w:val="00E81545"/>
    <w:rsid w:val="00E854B4"/>
    <w:rsid w:val="00E9715F"/>
    <w:rsid w:val="00E974B1"/>
    <w:rsid w:val="00EA032A"/>
    <w:rsid w:val="00EA160E"/>
    <w:rsid w:val="00EA1787"/>
    <w:rsid w:val="00EB328F"/>
    <w:rsid w:val="00EC24F8"/>
    <w:rsid w:val="00EC7842"/>
    <w:rsid w:val="00ED1508"/>
    <w:rsid w:val="00ED4879"/>
    <w:rsid w:val="00ED63F5"/>
    <w:rsid w:val="00ED70FC"/>
    <w:rsid w:val="00EE7214"/>
    <w:rsid w:val="00EE7BD3"/>
    <w:rsid w:val="00F035CA"/>
    <w:rsid w:val="00F04439"/>
    <w:rsid w:val="00F11233"/>
    <w:rsid w:val="00F24B3B"/>
    <w:rsid w:val="00F267E8"/>
    <w:rsid w:val="00F3115A"/>
    <w:rsid w:val="00F428FB"/>
    <w:rsid w:val="00F47043"/>
    <w:rsid w:val="00F52EE5"/>
    <w:rsid w:val="00F53533"/>
    <w:rsid w:val="00F537B0"/>
    <w:rsid w:val="00F574B0"/>
    <w:rsid w:val="00F600AB"/>
    <w:rsid w:val="00F725C6"/>
    <w:rsid w:val="00F8048A"/>
    <w:rsid w:val="00F82419"/>
    <w:rsid w:val="00F86C7D"/>
    <w:rsid w:val="00F91889"/>
    <w:rsid w:val="00F922A7"/>
    <w:rsid w:val="00F92586"/>
    <w:rsid w:val="00F93A80"/>
    <w:rsid w:val="00F93E0A"/>
    <w:rsid w:val="00FA0E1B"/>
    <w:rsid w:val="00FA1787"/>
    <w:rsid w:val="00FA30CD"/>
    <w:rsid w:val="00FA3E06"/>
    <w:rsid w:val="00FA6BBC"/>
    <w:rsid w:val="00FB3CFF"/>
    <w:rsid w:val="00FC0C52"/>
    <w:rsid w:val="00FC3F0B"/>
    <w:rsid w:val="00FC470E"/>
    <w:rsid w:val="00FC6432"/>
    <w:rsid w:val="00FD6DA8"/>
    <w:rsid w:val="00FE26DA"/>
    <w:rsid w:val="00FE5C06"/>
    <w:rsid w:val="00FE7AF9"/>
    <w:rsid w:val="00FF43DC"/>
    <w:rsid w:val="00FF6855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C144965-08BF-49CB-A2A7-32715280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E77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CE77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Ninguno">
    <w:name w:val="Ninguno"/>
    <w:rsid w:val="00CE77CB"/>
    <w:rPr>
      <w:lang w:val="es-ES_tradnl"/>
    </w:rPr>
  </w:style>
  <w:style w:type="paragraph" w:styleId="Prrafodelista">
    <w:name w:val="List Paragraph"/>
    <w:uiPriority w:val="34"/>
    <w:qFormat/>
    <w:rsid w:val="00CE77CB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Estiloimportado1">
    <w:name w:val="Estilo importado 1"/>
    <w:rsid w:val="00CE77CB"/>
    <w:pPr>
      <w:numPr>
        <w:numId w:val="1"/>
      </w:numPr>
    </w:pPr>
  </w:style>
  <w:style w:type="character" w:styleId="Refdecomentario">
    <w:name w:val="annotation reference"/>
    <w:basedOn w:val="Fuentedeprrafopredeter"/>
    <w:uiPriority w:val="99"/>
    <w:semiHidden/>
    <w:unhideWhenUsed/>
    <w:rsid w:val="00CE77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E77C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E77C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table" w:styleId="Tablaconcuadrcula">
    <w:name w:val="Table Grid"/>
    <w:basedOn w:val="Tablanormal"/>
    <w:uiPriority w:val="39"/>
    <w:rsid w:val="00CE7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E77CB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77CB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customStyle="1" w:styleId="highlight">
    <w:name w:val="highlight"/>
    <w:uiPriority w:val="99"/>
    <w:rsid w:val="007A6ADD"/>
  </w:style>
  <w:style w:type="paragraph" w:styleId="Revisin">
    <w:name w:val="Revision"/>
    <w:hidden/>
    <w:uiPriority w:val="99"/>
    <w:semiHidden/>
    <w:rsid w:val="00A84AEF"/>
    <w:rPr>
      <w:rFonts w:ascii="Times New Roman" w:eastAsia="Arial Unicode MS" w:hAnsi="Times New Roman" w:cs="Times New Roman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1B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1BF9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C93D2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93D23"/>
    <w:rPr>
      <w:rFonts w:ascii="Times New Roman" w:eastAsia="Arial Unicode MS" w:hAnsi="Times New Roman" w:cs="Times New Roman"/>
      <w:bdr w:val="ni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C93D2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3D23"/>
    <w:rPr>
      <w:rFonts w:ascii="Times New Roman" w:eastAsia="Arial Unicode MS" w:hAnsi="Times New Roman" w:cs="Times New Roman"/>
      <w:bdr w:val="nil"/>
      <w:lang w:val="en-US"/>
    </w:rPr>
  </w:style>
  <w:style w:type="paragraph" w:styleId="Sinespaciado">
    <w:name w:val="No Spacing"/>
    <w:uiPriority w:val="1"/>
    <w:qFormat/>
    <w:rsid w:val="00742D94"/>
    <w:rPr>
      <w:rFonts w:eastAsiaTheme="minorEastAsia"/>
      <w:sz w:val="22"/>
      <w:szCs w:val="22"/>
      <w:lang w:val="en-US" w:eastAsia="zh-CN"/>
    </w:rPr>
  </w:style>
  <w:style w:type="character" w:styleId="Nmerodepgina">
    <w:name w:val="page number"/>
    <w:basedOn w:val="Fuentedeprrafopredeter"/>
    <w:uiPriority w:val="99"/>
    <w:semiHidden/>
    <w:unhideWhenUsed/>
    <w:rsid w:val="00742D94"/>
  </w:style>
  <w:style w:type="character" w:styleId="Hipervnculo">
    <w:name w:val="Hyperlink"/>
    <w:basedOn w:val="Fuentedeprrafopredeter"/>
    <w:uiPriority w:val="99"/>
    <w:unhideWhenUsed/>
    <w:rsid w:val="00D73739"/>
    <w:rPr>
      <w:color w:val="0563C1" w:themeColor="hyperlink"/>
      <w:u w:val="single"/>
    </w:rPr>
  </w:style>
  <w:style w:type="character" w:customStyle="1" w:styleId="apple-converted-space">
    <w:name w:val="apple-converted-space"/>
    <w:basedOn w:val="Fuentedeprrafopredeter"/>
    <w:rsid w:val="00896274"/>
  </w:style>
  <w:style w:type="paragraph" w:styleId="NormalWeb">
    <w:name w:val="Normal (Web)"/>
    <w:basedOn w:val="Normal"/>
    <w:uiPriority w:val="99"/>
    <w:unhideWhenUsed/>
    <w:rsid w:val="00B0487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3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4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BB86FF-FB95-45FD-9451-FAE0AF03D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6</Words>
  <Characters>2399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SEARCH STUDY</vt:lpstr>
      <vt:lpstr>RESEARCH STUDY</vt:lpstr>
    </vt:vector>
  </TitlesOfParts>
  <Company>Hospital Clinic i Provincial de Barcelona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STUDY</dc:title>
  <dc:creator>SERGI BARRANTES VERDOY</dc:creator>
  <cp:lastModifiedBy>Usuari</cp:lastModifiedBy>
  <cp:revision>2</cp:revision>
  <cp:lastPrinted>2017-01-27T14:54:00Z</cp:lastPrinted>
  <dcterms:created xsi:type="dcterms:W3CDTF">2017-08-17T15:40:00Z</dcterms:created>
  <dcterms:modified xsi:type="dcterms:W3CDTF">2017-08-17T15:40:00Z</dcterms:modified>
</cp:coreProperties>
</file>